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7A36" w14:textId="60FE07C5" w:rsidR="0070222C" w:rsidRPr="00142A97" w:rsidRDefault="0070222C" w:rsidP="0070222C">
      <w:pPr>
        <w:pStyle w:val="SemEspaamento"/>
        <w:spacing w:line="276" w:lineRule="auto"/>
        <w:jc w:val="left"/>
        <w:rPr>
          <w:rFonts w:cs="Times New Roman"/>
          <w:b/>
          <w:sz w:val="20"/>
          <w:szCs w:val="20"/>
          <w:lang w:val="en-US"/>
        </w:rPr>
      </w:pPr>
      <w:bookmarkStart w:id="0" w:name="_Hlk69146523"/>
      <w:r w:rsidRPr="00142A97">
        <w:rPr>
          <w:rFonts w:cs="Times New Roman"/>
          <w:b/>
          <w:sz w:val="20"/>
          <w:szCs w:val="20"/>
          <w:lang w:val="en-US"/>
        </w:rPr>
        <w:t xml:space="preserve">Genome-wide association study of cassava starch paste properties </w:t>
      </w:r>
      <w:bookmarkEnd w:id="0"/>
    </w:p>
    <w:p w14:paraId="595CE023" w14:textId="77777777" w:rsidR="00C268A7" w:rsidRPr="00142A97" w:rsidRDefault="00C268A7" w:rsidP="00C268A7">
      <w:pPr>
        <w:spacing w:line="276" w:lineRule="auto"/>
        <w:jc w:val="both"/>
        <w:rPr>
          <w:b/>
          <w:bCs/>
          <w:sz w:val="20"/>
          <w:szCs w:val="20"/>
          <w:lang w:val="en"/>
        </w:rPr>
      </w:pPr>
    </w:p>
    <w:p w14:paraId="35D8D34A" w14:textId="521D9072" w:rsidR="00AA405F" w:rsidRPr="00142A97" w:rsidRDefault="00AA405F" w:rsidP="00AA405F">
      <w:pPr>
        <w:spacing w:line="480" w:lineRule="auto"/>
        <w:jc w:val="both"/>
        <w:rPr>
          <w:b/>
          <w:bCs/>
          <w:sz w:val="20"/>
          <w:szCs w:val="20"/>
          <w:lang w:val="en"/>
        </w:rPr>
      </w:pPr>
      <w:bookmarkStart w:id="1" w:name="_Hlk72133054"/>
      <w:r w:rsidRPr="00142A97">
        <w:rPr>
          <w:b/>
          <w:bCs/>
          <w:sz w:val="20"/>
          <w:szCs w:val="20"/>
          <w:lang w:val="en-US"/>
        </w:rPr>
        <w:t>S2 Table</w:t>
      </w:r>
      <w:r w:rsidRPr="00142A97">
        <w:rPr>
          <w:sz w:val="20"/>
          <w:szCs w:val="20"/>
          <w:lang w:val="en-US"/>
        </w:rPr>
        <w:t xml:space="preserve">. Average, maximum and minimum temperature and average rainfall by month during the crop season (2015/2016 and 2016/2017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1477"/>
        <w:gridCol w:w="1125"/>
        <w:gridCol w:w="1613"/>
        <w:gridCol w:w="1234"/>
        <w:gridCol w:w="1235"/>
        <w:gridCol w:w="1669"/>
      </w:tblGrid>
      <w:tr w:rsidR="00142A97" w:rsidRPr="00142A97" w14:paraId="19B08F93" w14:textId="77777777" w:rsidTr="00AA405F">
        <w:trPr>
          <w:trHeight w:val="300"/>
        </w:trPr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CF085" w14:textId="33E05A12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r w:rsidRPr="00142A97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41167" w14:textId="0EA6CF46" w:rsidR="00AA405F" w:rsidRPr="00142A97" w:rsidRDefault="00AA405F" w:rsidP="00AA405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42A97">
              <w:rPr>
                <w:b/>
                <w:bCs/>
                <w:sz w:val="20"/>
                <w:szCs w:val="20"/>
              </w:rPr>
              <w:t>Month</w:t>
            </w:r>
            <w:proofErr w:type="spellEnd"/>
            <w:r w:rsidRPr="00142A9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C9C9F" w14:textId="7917C899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42A97">
              <w:rPr>
                <w:b/>
                <w:bCs/>
                <w:sz w:val="20"/>
                <w:szCs w:val="20"/>
              </w:rPr>
              <w:t>Rainfall</w:t>
            </w:r>
            <w:proofErr w:type="spellEnd"/>
          </w:p>
        </w:tc>
        <w:tc>
          <w:tcPr>
            <w:tcW w:w="2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BEC98" w14:textId="101F7053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42A97">
              <w:rPr>
                <w:b/>
                <w:bCs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075B5" w14:textId="617FF45F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42A97">
              <w:rPr>
                <w:b/>
                <w:bCs/>
                <w:sz w:val="20"/>
                <w:szCs w:val="20"/>
              </w:rPr>
              <w:t>Relative</w:t>
            </w:r>
            <w:proofErr w:type="spellEnd"/>
            <w:r w:rsidRPr="00142A9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2A97">
              <w:rPr>
                <w:b/>
                <w:bCs/>
                <w:sz w:val="20"/>
                <w:szCs w:val="20"/>
              </w:rPr>
              <w:t>humidity</w:t>
            </w:r>
            <w:proofErr w:type="spellEnd"/>
          </w:p>
        </w:tc>
      </w:tr>
      <w:tr w:rsidR="00142A97" w:rsidRPr="00142A97" w14:paraId="52A8E60F" w14:textId="77777777" w:rsidTr="00AA405F">
        <w:trPr>
          <w:trHeight w:val="300"/>
        </w:trPr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15D1" w14:textId="0165A7BB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C4F8" w14:textId="14A81127" w:rsidR="00AA405F" w:rsidRPr="00142A97" w:rsidRDefault="00AA405F" w:rsidP="00AA40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5A54" w14:textId="129BABBA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024A" w14:textId="77777777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r w:rsidRPr="00142A97">
              <w:rPr>
                <w:b/>
                <w:bCs/>
                <w:sz w:val="20"/>
                <w:szCs w:val="20"/>
              </w:rPr>
              <w:t xml:space="preserve">T. </w:t>
            </w:r>
            <w:proofErr w:type="spellStart"/>
            <w:r w:rsidRPr="00142A97">
              <w:rPr>
                <w:b/>
                <w:bCs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8616" w14:textId="77777777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r w:rsidRPr="00142A97">
              <w:rPr>
                <w:b/>
                <w:bCs/>
                <w:sz w:val="20"/>
                <w:szCs w:val="20"/>
              </w:rPr>
              <w:t>t. min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AC1F" w14:textId="77777777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42A97">
              <w:rPr>
                <w:b/>
                <w:bCs/>
                <w:sz w:val="20"/>
                <w:szCs w:val="20"/>
              </w:rPr>
              <w:t>Tmed</w:t>
            </w:r>
            <w:proofErr w:type="spellEnd"/>
          </w:p>
        </w:tc>
        <w:tc>
          <w:tcPr>
            <w:tcW w:w="9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E897" w14:textId="4D3034C6" w:rsidR="00AA405F" w:rsidRPr="00142A97" w:rsidRDefault="00AA405F" w:rsidP="00AA40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42A97" w:rsidRPr="00142A97" w14:paraId="42ACC3DE" w14:textId="77777777" w:rsidTr="00AA405F">
        <w:trPr>
          <w:trHeight w:val="300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B5F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0E5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May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2AD" w14:textId="112239D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6.5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664" w14:textId="0079413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28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F00" w14:textId="5603237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19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771" w14:textId="6B3CD65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54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7DD" w14:textId="7CBDB8A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91.30</w:t>
            </w:r>
          </w:p>
        </w:tc>
      </w:tr>
      <w:tr w:rsidR="00142A97" w:rsidRPr="00142A97" w14:paraId="43C12703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BC7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338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3FD" w14:textId="5066038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2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FD1" w14:textId="26D4BF3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386" w14:textId="4F8CD2C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A46" w14:textId="6A2842D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D29" w14:textId="0AE5226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92.04</w:t>
            </w:r>
          </w:p>
        </w:tc>
      </w:tr>
      <w:tr w:rsidR="00142A97" w:rsidRPr="00142A97" w14:paraId="62E8B5AD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783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C3B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Jul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75FF" w14:textId="14BD3EB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43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D6C" w14:textId="57C1E11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6C0" w14:textId="6F8EA64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9.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0E2" w14:textId="48F98108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2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EC3" w14:textId="42F0046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90.20</w:t>
            </w:r>
          </w:p>
        </w:tc>
      </w:tr>
      <w:tr w:rsidR="00142A97" w:rsidRPr="00142A97" w14:paraId="64AB9E04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AD6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F72E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Augus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6577" w14:textId="75583DD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08.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A8E" w14:textId="5D629C3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B09" w14:textId="157C509D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8.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8CC1" w14:textId="2D7C362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8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A2B4" w14:textId="0128D6B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6.90</w:t>
            </w:r>
          </w:p>
        </w:tc>
      </w:tr>
      <w:tr w:rsidR="00142A97" w:rsidRPr="00142A97" w14:paraId="134E8F56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C5C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765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C97" w14:textId="50404FF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3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0F5" w14:textId="297138C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8.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A9E" w14:textId="5A76C97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9.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83BA" w14:textId="5BF39A4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58CE" w14:textId="450AE43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2.16</w:t>
            </w:r>
          </w:p>
        </w:tc>
      </w:tr>
      <w:tr w:rsidR="00142A97" w:rsidRPr="00142A97" w14:paraId="7D436530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812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EC5D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6CC0" w14:textId="0A586F7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4.8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C7BC" w14:textId="4C80523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9.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43CD" w14:textId="03B703A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468" w14:textId="3CB170F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7D1" w14:textId="2AC9EB0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9.54</w:t>
            </w:r>
          </w:p>
        </w:tc>
      </w:tr>
      <w:tr w:rsidR="00142A97" w:rsidRPr="00142A97" w14:paraId="07E50948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198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122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90B" w14:textId="6DADDD9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CFDC" w14:textId="7FFEA7D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2.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BA1" w14:textId="4501B9B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584" w14:textId="53D018B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960" w14:textId="2EAE6A3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3.06</w:t>
            </w:r>
          </w:p>
        </w:tc>
      </w:tr>
      <w:tr w:rsidR="00142A97" w:rsidRPr="00142A97" w14:paraId="1A3AA39E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270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173C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F13" w14:textId="0943DFC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9.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37E" w14:textId="0671027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3.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F93" w14:textId="2001E60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C55" w14:textId="06F5580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24E" w14:textId="4A34F08D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2.20</w:t>
            </w:r>
          </w:p>
        </w:tc>
      </w:tr>
      <w:tr w:rsidR="00142A97" w:rsidRPr="00142A97" w14:paraId="0A074BD0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B099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35E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ABAA" w14:textId="6C91BDA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79.7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95E3" w14:textId="733579A8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C7E" w14:textId="58CDCB4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E40" w14:textId="2DBA87E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3DF" w14:textId="734CFF8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2.93</w:t>
            </w:r>
          </w:p>
        </w:tc>
      </w:tr>
      <w:tr w:rsidR="00142A97" w:rsidRPr="00142A97" w14:paraId="512C8B76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052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7C0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20B" w14:textId="601E38C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51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346" w14:textId="6B1BC90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0E6" w14:textId="251FE0D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E16F" w14:textId="0E73D12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CE9" w14:textId="663C6FE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9.37</w:t>
            </w:r>
          </w:p>
        </w:tc>
      </w:tr>
      <w:tr w:rsidR="00142A97" w:rsidRPr="00142A97" w14:paraId="73CBDDC5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F62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D38F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070" w14:textId="2BA61C5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45.4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A37" w14:textId="418A53B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2.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4511" w14:textId="525CE36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A01" w14:textId="6D2FCC8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9E1" w14:textId="26EF6BD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0.53</w:t>
            </w:r>
          </w:p>
        </w:tc>
      </w:tr>
      <w:tr w:rsidR="00142A97" w:rsidRPr="00142A97" w14:paraId="2895FF9C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105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0BC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Apri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DFC5" w14:textId="40BD4428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67.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09B" w14:textId="0805D35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0.7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D56" w14:textId="7798F30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4A78" w14:textId="4DA51E9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059" w14:textId="04D00CA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0.62</w:t>
            </w:r>
          </w:p>
        </w:tc>
      </w:tr>
      <w:tr w:rsidR="00142A97" w:rsidRPr="00142A97" w14:paraId="30188760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F18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B0C5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Ma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401E" w14:textId="7456914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58.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B4D6" w14:textId="0CEAECB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8.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BD6" w14:textId="0D3D9D3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F45" w14:textId="7D99003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8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B53" w14:textId="239D596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5.60</w:t>
            </w:r>
          </w:p>
        </w:tc>
      </w:tr>
      <w:tr w:rsidR="00142A97" w:rsidRPr="00142A97" w14:paraId="697E0AF1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2A0B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C5E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9DA" w14:textId="41F4468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3.4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9E1" w14:textId="2DE5310D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5FA" w14:textId="6B30A5E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3E78" w14:textId="4FD3B82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7BF3" w14:textId="1402844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2.63</w:t>
            </w:r>
          </w:p>
        </w:tc>
      </w:tr>
      <w:tr w:rsidR="00142A97" w:rsidRPr="00142A97" w14:paraId="2F8B84D1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AE86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FE88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Jul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58F" w14:textId="710FCB1D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9.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3BB" w14:textId="6689624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0365" w14:textId="275525A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8.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1A46" w14:textId="4C56B82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E70" w14:textId="530CE9AD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3.47</w:t>
            </w:r>
          </w:p>
        </w:tc>
      </w:tr>
      <w:tr w:rsidR="00142A97" w:rsidRPr="00142A97" w14:paraId="28F55D2C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0F95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FCF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Augus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961" w14:textId="5191C50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48.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EA1" w14:textId="22F76A5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2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6202" w14:textId="2AFBFA6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8.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9AA" w14:textId="03C7F5E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106" w14:textId="116495D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1.47</w:t>
            </w:r>
          </w:p>
        </w:tc>
      </w:tr>
      <w:tr w:rsidR="00142A97" w:rsidRPr="00142A97" w14:paraId="402FA114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1A3A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1A96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951B" w14:textId="2C9ABFB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0.5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184" w14:textId="2DFF5AE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4FEA" w14:textId="7C5EEA2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9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A55" w14:textId="32086D8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CCE" w14:textId="276EB0F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1.35</w:t>
            </w:r>
          </w:p>
        </w:tc>
      </w:tr>
      <w:tr w:rsidR="00142A97" w:rsidRPr="00142A97" w14:paraId="6FB73126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8B9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6F3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153" w14:textId="503F4B8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60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92C" w14:textId="69AFB2B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9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36A" w14:textId="24E2E6E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FD1" w14:textId="30B55B6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4.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DEF" w14:textId="48F8DFE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2.56</w:t>
            </w:r>
          </w:p>
        </w:tc>
      </w:tr>
      <w:tr w:rsidR="00142A97" w:rsidRPr="00142A97" w14:paraId="49E4B668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B26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3D2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229" w14:textId="1A7F6DF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4.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14B0" w14:textId="77C9DED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0.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CF4" w14:textId="588EAE9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6E62" w14:textId="4E29E1D1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AC52" w14:textId="316E3AB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9.07</w:t>
            </w:r>
          </w:p>
        </w:tc>
      </w:tr>
      <w:tr w:rsidR="00142A97" w:rsidRPr="00142A97" w14:paraId="04DC9025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8DEB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DEA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946" w14:textId="3E52849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60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7885" w14:textId="10F1798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3FC" w14:textId="1F02ACB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0D4" w14:textId="0E3853F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D64" w14:textId="6D54B0E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8.45</w:t>
            </w:r>
          </w:p>
        </w:tc>
      </w:tr>
      <w:tr w:rsidR="00142A97" w:rsidRPr="00142A97" w14:paraId="4D37C1D7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49D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537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B213" w14:textId="2B5C787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4.5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D9A" w14:textId="0723373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999" w14:textId="49D9952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1.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B574" w14:textId="63CC56F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8F0" w14:textId="1DCE396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5.77</w:t>
            </w:r>
          </w:p>
        </w:tc>
      </w:tr>
      <w:tr w:rsidR="00142A97" w:rsidRPr="00142A97" w14:paraId="3571F287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6DA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98D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66D7" w14:textId="6D79A40B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40.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03E" w14:textId="3925195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813" w14:textId="3B922598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398" w14:textId="04F6F225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BE1" w14:textId="6B3389C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8.65</w:t>
            </w:r>
          </w:p>
        </w:tc>
      </w:tr>
      <w:tr w:rsidR="00142A97" w:rsidRPr="00142A97" w14:paraId="7E5442AC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EC13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63D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3D6" w14:textId="600C2B9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43.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2FF" w14:textId="6191773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31.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F04" w14:textId="5BE6B8B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700" w14:textId="66E4523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5.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714" w14:textId="043A2DE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77.43</w:t>
            </w:r>
          </w:p>
        </w:tc>
      </w:tr>
      <w:tr w:rsidR="00142A97" w:rsidRPr="00142A97" w14:paraId="7227B6AE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CB8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89D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Apri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9A99" w14:textId="3EA4C87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52.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C38A" w14:textId="24EFE7A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9.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472" w14:textId="655040F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5E9" w14:textId="6C0E75B4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4.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615" w14:textId="33EFE6B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3.93</w:t>
            </w:r>
          </w:p>
        </w:tc>
      </w:tr>
      <w:tr w:rsidR="00142A97" w:rsidRPr="00142A97" w14:paraId="76B5B755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65B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8B9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Ma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C7D5" w14:textId="55051BF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71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9D2" w14:textId="2001DF4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7.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3B0" w14:textId="4BC52FB0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BD4" w14:textId="6FA43D1A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3.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C81" w14:textId="5A0DD879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9.28</w:t>
            </w:r>
          </w:p>
        </w:tc>
      </w:tr>
      <w:tr w:rsidR="00142A97" w:rsidRPr="00142A97" w14:paraId="6666FF5C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A1B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BF6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proofErr w:type="spellStart"/>
            <w:r w:rsidRPr="00142A97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126" w14:textId="2594B8C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35.90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0544" w14:textId="0D486AC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6.7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236" w14:textId="3CFD4CDC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0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9A9" w14:textId="5FA68573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2.66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C48" w14:textId="3492055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5.73</w:t>
            </w:r>
          </w:p>
        </w:tc>
      </w:tr>
      <w:tr w:rsidR="00142A97" w:rsidRPr="00142A97" w14:paraId="1A72B4AE" w14:textId="77777777" w:rsidTr="00AA405F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5806" w14:textId="77777777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8B5D" w14:textId="77777777" w:rsidR="00AA405F" w:rsidRPr="00142A97" w:rsidRDefault="00AA405F" w:rsidP="00AA405F">
            <w:pPr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Jul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3692" w14:textId="42DADAEF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60.6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32F7" w14:textId="6E6F398E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4.6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02DA" w14:textId="61D1B9C2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18.0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25DC" w14:textId="5F1075C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20.8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3965" w14:textId="6150C696" w:rsidR="00AA405F" w:rsidRPr="00142A97" w:rsidRDefault="00AA405F" w:rsidP="00AA405F">
            <w:pPr>
              <w:jc w:val="center"/>
              <w:rPr>
                <w:sz w:val="20"/>
                <w:szCs w:val="20"/>
              </w:rPr>
            </w:pPr>
            <w:r w:rsidRPr="00142A97">
              <w:rPr>
                <w:sz w:val="20"/>
                <w:szCs w:val="20"/>
              </w:rPr>
              <w:t>87.68</w:t>
            </w:r>
          </w:p>
        </w:tc>
      </w:tr>
    </w:tbl>
    <w:p w14:paraId="0A9EF9B0" w14:textId="77777777" w:rsidR="00AA405F" w:rsidRPr="00142A97" w:rsidRDefault="00AA405F" w:rsidP="00142A97">
      <w:pPr>
        <w:spacing w:line="276" w:lineRule="auto"/>
        <w:jc w:val="both"/>
        <w:rPr>
          <w:b/>
          <w:bCs/>
          <w:sz w:val="20"/>
          <w:szCs w:val="20"/>
          <w:lang w:val="en"/>
        </w:rPr>
      </w:pPr>
    </w:p>
    <w:bookmarkEnd w:id="1"/>
    <w:sectPr w:rsidR="00AA405F" w:rsidRPr="00142A97" w:rsidSect="009A6B4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57"/>
    <w:rsid w:val="000A7395"/>
    <w:rsid w:val="00142A97"/>
    <w:rsid w:val="002C3B6D"/>
    <w:rsid w:val="00351B42"/>
    <w:rsid w:val="003F1C57"/>
    <w:rsid w:val="00454942"/>
    <w:rsid w:val="005435C1"/>
    <w:rsid w:val="0070222C"/>
    <w:rsid w:val="0073484A"/>
    <w:rsid w:val="007824D1"/>
    <w:rsid w:val="007C5D7B"/>
    <w:rsid w:val="008209A3"/>
    <w:rsid w:val="00873532"/>
    <w:rsid w:val="009A6B46"/>
    <w:rsid w:val="00A00888"/>
    <w:rsid w:val="00AA405F"/>
    <w:rsid w:val="00AA4A52"/>
    <w:rsid w:val="00AB4FD5"/>
    <w:rsid w:val="00AE51A4"/>
    <w:rsid w:val="00B263B8"/>
    <w:rsid w:val="00B445AC"/>
    <w:rsid w:val="00BE7B5F"/>
    <w:rsid w:val="00C268A7"/>
    <w:rsid w:val="00D61C54"/>
    <w:rsid w:val="00DA6506"/>
    <w:rsid w:val="00E832C5"/>
    <w:rsid w:val="00EA67A7"/>
    <w:rsid w:val="00EC2690"/>
    <w:rsid w:val="00ED78BC"/>
    <w:rsid w:val="00F7572F"/>
    <w:rsid w:val="00F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82F67"/>
  <w15:chartTrackingRefBased/>
  <w15:docId w15:val="{B3394F63-50EC-490D-ADDA-A7C36A13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F1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C5D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DA6506"/>
    <w:pPr>
      <w:widowControl w:val="0"/>
      <w:spacing w:before="142"/>
      <w:ind w:left="102"/>
      <w:outlineLvl w:val="1"/>
    </w:pPr>
    <w:rPr>
      <w:rFonts w:ascii="Arial" w:eastAsia="Arial" w:hAnsi="Arial" w:cs="Arial"/>
      <w:b/>
      <w:bCs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A6506"/>
    <w:rPr>
      <w:rFonts w:ascii="Arial" w:eastAsia="Arial" w:hAnsi="Arial" w:cs="Arial"/>
      <w:b/>
      <w:bCs/>
      <w:sz w:val="24"/>
      <w:szCs w:val="24"/>
      <w:lang w:val="en-US"/>
    </w:rPr>
  </w:style>
  <w:style w:type="paragraph" w:styleId="SemEspaamento">
    <w:name w:val="No Spacing"/>
    <w:uiPriority w:val="1"/>
    <w:qFormat/>
    <w:rsid w:val="003F1C57"/>
    <w:pPr>
      <w:spacing w:after="0" w:line="240" w:lineRule="auto"/>
      <w:jc w:val="both"/>
    </w:pPr>
    <w:rPr>
      <w:rFonts w:ascii="Times New Roman" w:eastAsia="Calibri" w:hAnsi="Times New Roman"/>
      <w:sz w:val="24"/>
    </w:rPr>
  </w:style>
  <w:style w:type="character" w:customStyle="1" w:styleId="tlid-translation">
    <w:name w:val="tlid-translation"/>
    <w:basedOn w:val="Fontepargpadro"/>
    <w:rsid w:val="005435C1"/>
  </w:style>
  <w:style w:type="character" w:customStyle="1" w:styleId="Ttulo1Char">
    <w:name w:val="Título 1 Char"/>
    <w:basedOn w:val="Fontepargpadro"/>
    <w:link w:val="Ttulo1"/>
    <w:uiPriority w:val="9"/>
    <w:rsid w:val="007C5D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character" w:styleId="nfase">
    <w:name w:val="Emphasis"/>
    <w:basedOn w:val="Fontepargpadro"/>
    <w:uiPriority w:val="20"/>
    <w:qFormat/>
    <w:rsid w:val="00A008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 Oliveira</cp:lastModifiedBy>
  <cp:revision>3</cp:revision>
  <dcterms:created xsi:type="dcterms:W3CDTF">2022-01-12T13:45:00Z</dcterms:created>
  <dcterms:modified xsi:type="dcterms:W3CDTF">2022-01-12T13:50:00Z</dcterms:modified>
</cp:coreProperties>
</file>